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vertAlign w:val="superscript"/>
        </w:rPr>
      </w:pPr>
      <w:r>
        <w:rPr>
          <w:b/>
          <w:vertAlign w:val="superscript"/>
        </w:rPr>
        <w:t xml:space="preserve">Table S5A. Soil properties (mean ± standard error) at two depths (0-10 cm and 20-30 cm) from organic and conventional strawberry farms in June 2004. </w:t>
      </w:r>
    </w:p>
    <w:tbl>
      <w:tblPr>
        <w:tblW w:w="8928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445"/>
        <w:gridCol w:w="1440"/>
        <w:gridCol w:w="1350"/>
        <w:gridCol w:w="1350"/>
        <w:gridCol w:w="1343"/>
      </w:tblGrid>
      <w:tr>
        <w:trPr/>
        <w:tc>
          <w:tcPr>
            <w:tcW w:w="344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il Proper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rganic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0-10 cm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-115" w:right="-115" w:hanging="0"/>
              <w:jc w:val="center"/>
              <w:rPr/>
            </w:pPr>
            <w:r>
              <w:rPr/>
              <w:t>Conventional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0-10 cm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rganic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0-30 cm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-115" w:right="-122" w:hanging="0"/>
              <w:jc w:val="center"/>
              <w:rPr/>
            </w:pPr>
            <w:r>
              <w:rPr/>
              <w:t>Conventional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0-30 cm)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and (g 100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7±13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9.7±12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9.3±13.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8.7±13.9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ilt (g 100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6±8.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8±8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0±8.4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0±8.7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lay (g 100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6±4.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4±4.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6±4.6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2±5.2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Nitrate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0.0±17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8.4±13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6±7.7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4±7.2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Ammonium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±0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±0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±0.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8±0.6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Phosphorus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8.6±20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0±10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5.0±19.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1.6±12.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ulfur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4±47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8±8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8±67.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3.6±34.8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Boron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±0.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4±0.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7±0.4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2±0.40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Zinc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2±0.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2±0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0±0.8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2±0.3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Manganese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26±0.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44±4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4±0.2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14±0.98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opper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2±0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2±0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8±0.6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0±0.38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Iron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3.0±3.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0±4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0.2±3.1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6.0±3.73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Potassium (cmol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±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±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±0.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±0.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alcium (cmol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3±3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±2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2±4.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7±2.8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Magnesium (cmol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8±2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2±3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4±2.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0±3.0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odium (cmol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±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±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±0.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2±0.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Total bases (cmol (+)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0±6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1±5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3±6.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4±5.9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pH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2±0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20±0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2±0.1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12±0.22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Buffer capacity p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2±0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4±0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2±0.0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0±0.03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EC (mmhos cm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3±0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9±0.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1±0.7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6±0.4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Total carbon (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24±0.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7±0.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69±0.3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65±0.2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Total nitrogen (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50±0.0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544±0.0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03±0.03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7±0.020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Readily mineralizable carbon (μg MinC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9.3±1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7±2.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.9±2.3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3±1.80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ind w:right="-115" w:hanging="0"/>
              <w:rPr/>
            </w:pPr>
            <w:r>
              <w:rPr>
                <w:sz w:val="22"/>
              </w:rPr>
              <w:t>Dehydrogenase (μg TPF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5±0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6±0.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1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1±0.08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Acid phosphatase (μg p-nitrophenol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7.2±35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9.0±11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4.7±37.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3.1±9.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Alkaline phosphatase (μg p-nitrophenol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4.2±20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1.6±18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4.4±17.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7.0±13.0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ind w:right="-115" w:hanging="0"/>
              <w:rPr/>
            </w:pPr>
            <w:r>
              <w:rPr>
                <w:sz w:val="22"/>
              </w:rPr>
              <w:t>Protease native (μg amino acid-N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 h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81±0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1±0.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8±0.2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25±0.35</w:t>
            </w:r>
          </w:p>
        </w:tc>
      </w:tr>
      <w:tr>
        <w:trPr/>
        <w:tc>
          <w:tcPr>
            <w:tcW w:w="3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Protease potential (μg amino acid-N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 h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9±0.4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8±0.3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1±0.25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8±0.31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Table S5B. Soil properties (mean ± standard error) at two depths (0-10 cm and 20-30 cm) from organic and conventional strawberry farms in June 2005. </w:t>
      </w:r>
    </w:p>
    <w:tbl>
      <w:tblPr>
        <w:tblW w:w="8928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445"/>
        <w:gridCol w:w="1440"/>
        <w:gridCol w:w="1350"/>
        <w:gridCol w:w="1350"/>
        <w:gridCol w:w="1343"/>
      </w:tblGrid>
      <w:tr>
        <w:trPr/>
        <w:tc>
          <w:tcPr>
            <w:tcW w:w="344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oil Proper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rganic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0-10 cm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-115" w:right="-115" w:hanging="0"/>
              <w:jc w:val="center"/>
              <w:rPr/>
            </w:pPr>
            <w:r>
              <w:rPr/>
              <w:t>Conventional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0-10 cm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Organic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0-30 cm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-115" w:right="-122" w:hanging="0"/>
              <w:jc w:val="center"/>
              <w:rPr/>
            </w:pPr>
            <w:r>
              <w:rPr/>
              <w:t>Conventional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0-30 cm)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and (g 100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1.8±9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1.3±10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.7±10.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0.9±11.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ilt (g 100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3.9±4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0±6.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6±5.5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5.7±6.87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lay (g 100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.3±4.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.7±3.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.8±5.0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5±4.29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Nitrate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3.6±15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9±9.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2.4±4.4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4±9.93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Ammonium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5±0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±0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6±0.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7±0.3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Phosphorus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3.3±17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7.0±9.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5.3±18.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2.6±12.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ulfur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4±4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9.9±14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0±51.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7.9±10.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Boron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8±0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5±0.18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8±0.4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Zinc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4±0.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91±0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34±0.3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00±0.3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Manganese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79±0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84±1.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43±0.4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21±0.47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opper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1±0.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1±0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1±0.3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5±0.4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Iron (m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4.3±5.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4.6±7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2.5±4.4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6.9±8.42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Potassium (cmol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±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±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8±0.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±0.2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Calcium (cmol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3.1±2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2±2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4±3.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.4±3.0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Magnesium (cmol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4±1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3±1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4±1.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.4±1.3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Sodium (cmol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±0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±0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±0.04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0±0.0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Total bases (cmol (+)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8.7±4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3±4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9±4.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7.7±4.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pH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89±0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.99±0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30±0.12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05±0.26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Buffer capacity p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0±0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49±0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4±0.0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.54±0.0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EC (mmhos cm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9±0.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8±0.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4±0.4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44±0.25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Total carbon (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83±0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13±0.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16±0.19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78±0.16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Total nitrogen (g k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081±0.0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91±0.0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963±0.01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73±0.01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Readily mineralizable carbon (μg MinC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1±1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4±0.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.9±2.37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.2±1.74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Microbial biomass (μg MicC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49±22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6±6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11±20.5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1±12.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MicC (% of total carbo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21±0.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33±0.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2.16±0.3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54±0.37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MicC MinC</w:t>
            </w:r>
            <w:r>
              <w:rPr>
                <w:sz w:val="22"/>
                <w:vertAlign w:val="superscript"/>
              </w:rPr>
              <w:t>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0±1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.6±0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6.8±3.1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9.3±0.5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Basal respiration (μg CO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C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 h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472±0.0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54±0.0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731±0.186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348±0.111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ind w:right="-115" w:hanging="0"/>
              <w:rPr/>
            </w:pPr>
            <w:r>
              <w:rPr>
                <w:sz w:val="22"/>
              </w:rPr>
              <w:t>Dehydrogenase (μg TPF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61±0.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4±0.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.10±0.20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63±0.05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Acid phosphatase (μg p-nitrophenol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15.8±9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7.4±6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-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Alkaline phosphatase (μg p-nitrophenol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40.3±15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59.6±9.0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-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qCO</w:t>
            </w:r>
            <w:r>
              <w:rPr>
                <w:sz w:val="22"/>
                <w:vertAlign w:val="subscript"/>
              </w:rPr>
              <w:t xml:space="preserve">2 </w:t>
            </w:r>
            <w:r>
              <w:rPr>
                <w:sz w:val="22"/>
              </w:rPr>
              <w:t>(ug CO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C h</w:t>
            </w:r>
            <w:r>
              <w:rPr>
                <w:sz w:val="22"/>
                <w:vertAlign w:val="superscript"/>
              </w:rPr>
              <w:t xml:space="preserve">-1 </w:t>
            </w:r>
            <w:r>
              <w:rPr>
                <w:sz w:val="22"/>
              </w:rPr>
              <w:t>u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MicC)</w:t>
            </w:r>
            <w:r>
              <w:rPr>
                <w:rFonts w:cs="Arial"/>
                <w:sz w:val="22"/>
                <w:szCs w:val="14"/>
                <w:vertAlign w:val="superscript"/>
              </w:rPr>
              <w:t>§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019±0.000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037±0.000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035±0.00073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0.0034±0.00067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ind w:right="-115" w:hanging="0"/>
              <w:rPr/>
            </w:pPr>
            <w:r>
              <w:rPr>
                <w:sz w:val="22"/>
              </w:rPr>
              <w:t>Protease native (μg amino acid-N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 h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02±0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30±0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-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344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Protease potential (μg amino acid-N g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 xml:space="preserve"> soil h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.02±0.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3.61±0.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--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---</w:t>
            </w:r>
          </w:p>
        </w:tc>
      </w:tr>
      <w:tr>
        <w:trPr/>
        <w:tc>
          <w:tcPr>
            <w:tcW w:w="3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Mycorrhizae total colonized root length (mm)</w:t>
            </w:r>
            <w:r>
              <w:rPr>
                <w:rFonts w:cs="Arial"/>
                <w:sz w:val="22"/>
                <w:szCs w:val="14"/>
                <w:vertAlign w:val="superscript"/>
              </w:rPr>
              <w:t>§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22±1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104±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---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---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8:44:00Z</dcterms:created>
  <dc:creator>Jennifer Reeve</dc:creator>
  <dc:description/>
  <cp:keywords/>
  <dc:language>en-US</dc:language>
  <cp:lastModifiedBy>John Reganold</cp:lastModifiedBy>
  <dcterms:modified xsi:type="dcterms:W3CDTF">2010-08-04T03:56:00Z</dcterms:modified>
  <cp:revision>7</cp:revision>
  <dc:subject/>
  <dc:title/>
</cp:coreProperties>
</file>